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91F40" w14:textId="77777777" w:rsidR="00821F2C" w:rsidRPr="00027F61" w:rsidRDefault="00821F2C" w:rsidP="00821F2C">
      <w:pPr>
        <w:ind w:left="-288" w:right="-432"/>
      </w:pPr>
      <w:r w:rsidRPr="00027F61">
        <w:t>Table S3: Parameter value estimates for the Density-Dependent Cell Death model, along with the negative log likelihood (</w:t>
      </w:r>
      <w:r>
        <w:t>NLL</w:t>
      </w:r>
      <w:r w:rsidRPr="00027F61">
        <w:t xml:space="preserve">), AIC, BIC and </w:t>
      </w:r>
      <w:proofErr w:type="spellStart"/>
      <w:r w:rsidRPr="00027F61">
        <w:t>AICc</w:t>
      </w:r>
      <w:proofErr w:type="spellEnd"/>
      <w:r w:rsidRPr="00027F61">
        <w:t xml:space="preserve">. We also report mean, median and interquartile range (IQR) for the reader reference. </w:t>
      </w:r>
    </w:p>
    <w:tbl>
      <w:tblPr>
        <w:tblW w:w="10080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810"/>
        <w:gridCol w:w="810"/>
        <w:gridCol w:w="720"/>
        <w:gridCol w:w="1168"/>
        <w:gridCol w:w="658"/>
        <w:gridCol w:w="806"/>
        <w:gridCol w:w="985"/>
        <w:gridCol w:w="895"/>
        <w:gridCol w:w="895"/>
        <w:gridCol w:w="627"/>
        <w:gridCol w:w="896"/>
      </w:tblGrid>
      <w:tr w:rsidR="00821F2C" w:rsidRPr="00027F61" w14:paraId="031C86F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09DC3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10E91" w14:textId="77777777" w:rsidR="00821F2C" w:rsidRPr="00027F61" w:rsidRDefault="00821F2C" w:rsidP="00845630">
            <w:pPr>
              <w:rPr>
                <w:sz w:val="18"/>
                <w:szCs w:val="18"/>
                <w:lang w:val="el-GR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Log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(</w:t>
            </w:r>
            <w:r w:rsidRPr="00027F61">
              <w:rPr>
                <w:b/>
                <w:bCs/>
                <w:color w:val="000000"/>
                <w:sz w:val="18"/>
                <w:szCs w:val="18"/>
              </w:rPr>
              <w:t>p</w:t>
            </w: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8AA83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25BA0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FB1E283" w14:textId="77777777" w:rsidR="00821F2C" w:rsidRPr="00027F61" w:rsidRDefault="00821F2C" w:rsidP="0084563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BB02E" w14:textId="77777777" w:rsidR="00821F2C" w:rsidRPr="00027F61" w:rsidRDefault="00821F2C" w:rsidP="00845630">
            <w:pPr>
              <w:rPr>
                <w:sz w:val="18"/>
                <w:szCs w:val="18"/>
                <w:lang w:val="el-GR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γ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2A076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t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2C136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error value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AEF23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LL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4E63C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8716170" w14:textId="77777777" w:rsidR="00821F2C" w:rsidRPr="00027F61" w:rsidRDefault="00821F2C" w:rsidP="0084563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3F721" w14:textId="77777777" w:rsidR="00821F2C" w:rsidRPr="00027F61" w:rsidRDefault="00821F2C" w:rsidP="00845630">
            <w:pPr>
              <w:rPr>
                <w:sz w:val="18"/>
                <w:szCs w:val="18"/>
              </w:rPr>
            </w:pPr>
            <w:proofErr w:type="spellStart"/>
            <w:r w:rsidRPr="00027F61">
              <w:rPr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</w:tr>
      <w:tr w:rsidR="00821F2C" w:rsidRPr="00027F61" w14:paraId="6A151899" w14:textId="77777777" w:rsidTr="00845630">
        <w:trPr>
          <w:trHeight w:val="1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73046D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DC11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7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6352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1D4E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0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20D96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93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08B6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0993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2.6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22EF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81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F9F3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6.7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C5F7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5.49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6570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.87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6883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6.49</w:t>
            </w:r>
          </w:p>
        </w:tc>
      </w:tr>
      <w:tr w:rsidR="00821F2C" w:rsidRPr="00027F61" w14:paraId="751EA124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5D8544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E59D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8982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1888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3.26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6F68A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0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6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E9EB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AC5D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4.6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4A54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1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50B9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4.5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9F97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1.0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5309D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.26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6C8B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3.07</w:t>
            </w:r>
          </w:p>
        </w:tc>
      </w:tr>
      <w:tr w:rsidR="00821F2C" w:rsidRPr="00027F61" w14:paraId="2F301443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18D6AB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029D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425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5579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D9D4A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7CF2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3495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.4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1423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91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6B10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1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2C42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0.2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B8E6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.0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3639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8.26</w:t>
            </w:r>
          </w:p>
        </w:tc>
      </w:tr>
      <w:tr w:rsidR="00821F2C" w:rsidRPr="00027F61" w14:paraId="54E64AE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860C9A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E6DF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DD73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3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6A9E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8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0067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4C20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41BE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9.0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F177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14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49AC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5.7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1CC7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3.54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E79E1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0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6757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7.54</w:t>
            </w:r>
          </w:p>
        </w:tc>
      </w:tr>
      <w:tr w:rsidR="00821F2C" w:rsidRPr="00027F61" w14:paraId="4D70F34F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D52C02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60E4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DE96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FA55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9.8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7497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2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AE11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99D9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9.8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FCE9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8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6940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8.0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9004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8.0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D28D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.55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4BA0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32.07</w:t>
            </w:r>
          </w:p>
        </w:tc>
      </w:tr>
      <w:tr w:rsidR="00821F2C" w:rsidRPr="00027F61" w14:paraId="5CEE121F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32FEF6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BDC6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2A49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05BE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.3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198EF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7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4ECA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6B43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D09D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E23E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7.0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3A59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6.0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8366F1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8.97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11F6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2.86</w:t>
            </w:r>
          </w:p>
        </w:tc>
      </w:tr>
      <w:tr w:rsidR="00821F2C" w:rsidRPr="00027F61" w14:paraId="5777AB25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3A2473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52CE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8DE6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8131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0.3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2449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9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EDEE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B042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3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7F7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8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611F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CBFE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4.3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A9BB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5.54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5A2E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6.36</w:t>
            </w:r>
          </w:p>
        </w:tc>
      </w:tr>
      <w:tr w:rsidR="00821F2C" w:rsidRPr="00027F61" w14:paraId="79820601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ED96DD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16FC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9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9264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EC34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.4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6E8F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51C7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1999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.7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DC43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8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E539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9.9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8C1B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1.9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D1DE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.13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0907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3.95</w:t>
            </w:r>
          </w:p>
        </w:tc>
      </w:tr>
      <w:tr w:rsidR="00821F2C" w:rsidRPr="00027F61" w14:paraId="3756B94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C2D5518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62F7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6E4F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A5BD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35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293A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7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78F9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C5B9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.8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176A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62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0FE1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09F0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7.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A0E3B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9.3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FB7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5.5</w:t>
            </w:r>
          </w:p>
        </w:tc>
      </w:tr>
      <w:tr w:rsidR="00821F2C" w:rsidRPr="00027F61" w14:paraId="4E2EDD9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0DA39F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AB64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0498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21B5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9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0654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05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AFC6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12B6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7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A9BD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56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9019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0.6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DBA3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3.2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DC611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.74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45E3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17.26</w:t>
            </w:r>
          </w:p>
        </w:tc>
      </w:tr>
      <w:tr w:rsidR="00821F2C" w:rsidRPr="00027F61" w14:paraId="319FB913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F89903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3052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93C6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FEF3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98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93E71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9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D3BA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593B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3.9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183F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9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161F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5.7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73D1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3.4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F22FF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64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E7EB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5.46</w:t>
            </w:r>
          </w:p>
        </w:tc>
      </w:tr>
      <w:tr w:rsidR="00821F2C" w:rsidRPr="00027F61" w14:paraId="6432947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8BE724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F36B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377E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CB0B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3.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337DD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2F0A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7089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4.0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06A9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4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6A48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7.5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2E8A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7.1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3E9B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.99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A015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5.17</w:t>
            </w:r>
          </w:p>
        </w:tc>
      </w:tr>
      <w:tr w:rsidR="00821F2C" w:rsidRPr="00027F61" w14:paraId="3F8CDE1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75761E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0FFD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2C12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7DE6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9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C50AA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F608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6DB8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0.4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1BF7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06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DD4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.1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4AF7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6.2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CCE7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.4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A4BD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8.23</w:t>
            </w:r>
          </w:p>
        </w:tc>
      </w:tr>
      <w:tr w:rsidR="00821F2C" w:rsidRPr="00027F61" w14:paraId="64976CA4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31B1F0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40EE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C1E5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4BD7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3.0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500C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65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BB2E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A1A6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1.2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307B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60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C5A9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4.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C1B8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0.8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937F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.4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455A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821F2C" w:rsidRPr="00027F61" w14:paraId="352F654C" w14:textId="77777777" w:rsidTr="00845630">
        <w:trPr>
          <w:trHeight w:val="1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2FC298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9141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48C2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166D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4.9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25809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6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831A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4B79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5.9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40E5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7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74BC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6.5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36DF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5.0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E2739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.2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379A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7.03</w:t>
            </w:r>
          </w:p>
        </w:tc>
      </w:tr>
      <w:tr w:rsidR="00821F2C" w:rsidRPr="00027F61" w14:paraId="0C33F16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4DD5B8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CEE2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82C4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658E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E9FD1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5EA5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0E8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3.6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5513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9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9897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B760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7.2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B64DA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.7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8C5A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1.25</w:t>
            </w:r>
          </w:p>
        </w:tc>
      </w:tr>
      <w:tr w:rsidR="00821F2C" w:rsidRPr="00027F61" w14:paraId="574B6BF2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BFAD3E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5F44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9DA1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6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1171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5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0EDE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27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2C6F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8306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9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683A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28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4ED5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5.8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1F66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3.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5B47D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8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A03A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5.7</w:t>
            </w:r>
          </w:p>
        </w:tc>
      </w:tr>
      <w:tr w:rsidR="00821F2C" w:rsidRPr="00027F61" w14:paraId="304D3CF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78FEEE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8A60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67C3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9094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3.0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A4B4F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3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F43F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F4BA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8.4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5EEF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6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CE3B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1.7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83AC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5.4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465C0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.29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02EB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3.48</w:t>
            </w:r>
          </w:p>
        </w:tc>
      </w:tr>
      <w:tr w:rsidR="00821F2C" w:rsidRPr="00027F61" w14:paraId="795F0CB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2957DB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C2AE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6983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9531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5512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8118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61EC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6.7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5DE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79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A6E2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6.1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115C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4.2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D48F1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73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3EA4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8.25</w:t>
            </w:r>
          </w:p>
        </w:tc>
      </w:tr>
      <w:tr w:rsidR="00821F2C" w:rsidRPr="00027F61" w14:paraId="590F058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76C1E9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9D8C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EB2B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B27E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1.5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72B80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6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CB22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A73A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3.4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3BB7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245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A958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1.8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612D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5.6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BE671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6.86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525F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97.68</w:t>
            </w:r>
          </w:p>
        </w:tc>
      </w:tr>
      <w:tr w:rsidR="00821F2C" w:rsidRPr="00027F61" w14:paraId="5A8BEF6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548CE6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E208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1E39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59CF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.4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423B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2E-0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A4DB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3339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5.5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F6C8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5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3E2E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.8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523B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7.72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81539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8.19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2FB3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1.72</w:t>
            </w:r>
          </w:p>
        </w:tc>
      </w:tr>
      <w:tr w:rsidR="00821F2C" w:rsidRPr="00027F61" w14:paraId="674D25F9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6B2EE2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27B5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3111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2D68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3.0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CBD9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9E-06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29E8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7815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6.0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AF06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6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67A6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6.3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2EEC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4.6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0147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5.86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D61C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6.68</w:t>
            </w:r>
          </w:p>
        </w:tc>
      </w:tr>
      <w:tr w:rsidR="00821F2C" w:rsidRPr="00027F61" w14:paraId="45242AEF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B6A604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B91C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4BDE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6711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9.4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CF98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62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CE9F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948C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4.1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8F6A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AEC4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5.7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880C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3.5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0D8F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5.94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0359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4.55</w:t>
            </w:r>
          </w:p>
        </w:tc>
      </w:tr>
      <w:tr w:rsidR="00821F2C" w:rsidRPr="00027F61" w14:paraId="186526B8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8FE732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530E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0AE5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CCC1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3.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F818D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5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9D23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2799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9.8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EBDF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5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A841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6.7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A84F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5.4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C591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8.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395C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9.41</w:t>
            </w:r>
          </w:p>
        </w:tc>
      </w:tr>
      <w:tr w:rsidR="00821F2C" w:rsidRPr="00027F61" w14:paraId="665E60A9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8B2DB8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5D39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4444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BC5C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07FA0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CE66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FEFF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9.5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665F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51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2C99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0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D62C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6.1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4395A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.3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8F43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98.13</w:t>
            </w:r>
          </w:p>
        </w:tc>
      </w:tr>
      <w:tr w:rsidR="00821F2C" w:rsidRPr="00027F61" w14:paraId="3938C18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AF1C72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30E3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534C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6F6E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.06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C089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46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2538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C727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4.0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FE6B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17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2F01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7.3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28F7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6.79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740B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7.97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9AC6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8.79</w:t>
            </w:r>
          </w:p>
        </w:tc>
      </w:tr>
      <w:tr w:rsidR="00821F2C" w:rsidRPr="00027F61" w14:paraId="3779692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65B335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8DD8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8809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A82F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4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B0051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4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033D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0F1C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4.7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84E1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07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97AC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6.8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953F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5.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6A21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7.5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610A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3.7</w:t>
            </w:r>
          </w:p>
        </w:tc>
      </w:tr>
      <w:tr w:rsidR="00821F2C" w:rsidRPr="00027F61" w14:paraId="78F331F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C4B804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4550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EFD1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0CF8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9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B7066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E51E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8B74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BE6A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74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C4F9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.6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5185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5.29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2847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.6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0BF9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6.29</w:t>
            </w:r>
          </w:p>
        </w:tc>
      </w:tr>
      <w:tr w:rsidR="00821F2C" w:rsidRPr="00027F61" w14:paraId="2A7A38ED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D195D9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E5EB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3F41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6C70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9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E40BF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1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6A22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75F9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0.4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A671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7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1AB4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8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4BF6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7.6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F888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0.04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50F5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8.65</w:t>
            </w:r>
          </w:p>
        </w:tc>
      </w:tr>
      <w:tr w:rsidR="00821F2C" w:rsidRPr="00027F61" w14:paraId="2097AB8A" w14:textId="77777777" w:rsidTr="00845630">
        <w:trPr>
          <w:trHeight w:val="1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E6980B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39D7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C8BF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1486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2D269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06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ED4D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74B7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6.0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7D40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76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DCD4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7.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A357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7.19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1703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7.67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BD0D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31.19</w:t>
            </w:r>
          </w:p>
        </w:tc>
      </w:tr>
      <w:tr w:rsidR="00821F2C" w:rsidRPr="00027F61" w14:paraId="75AA9097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9C8207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54FE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68F5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6725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2.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E77F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5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CDCE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451A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3.9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D608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06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D650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5.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A722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2.2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AE2A4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5.1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5938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</w:tr>
      <w:tr w:rsidR="00821F2C" w:rsidRPr="00027F61" w14:paraId="4A25CE9C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79E12D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0399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F13B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3A7C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9.5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91AE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9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A931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9E4E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3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E211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129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866A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.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6820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8.4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B67E29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.59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2D94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0.4</w:t>
            </w:r>
          </w:p>
        </w:tc>
      </w:tr>
      <w:tr w:rsidR="00821F2C" w:rsidRPr="00027F61" w14:paraId="6B0A2E0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740666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634B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1637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29AC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.5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8EBD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3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C29E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0C02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5.5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9C48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04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5801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7.5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0587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7.0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E79CF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.26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3FD5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9.08</w:t>
            </w:r>
          </w:p>
        </w:tc>
      </w:tr>
      <w:tr w:rsidR="00821F2C" w:rsidRPr="00027F61" w14:paraId="304CA759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95547C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6CF8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3FD2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4A74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8.6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11E7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7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B6BE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6D27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9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3C68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6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6A4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8.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E374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9.0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C7B6F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1.9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831D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5.81</w:t>
            </w:r>
          </w:p>
        </w:tc>
      </w:tr>
      <w:tr w:rsidR="00821F2C" w:rsidRPr="00027F61" w14:paraId="7340C7BA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BCDB8D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F580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02FD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9747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6267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30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E7B4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BF05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4.5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F1CA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08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A381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4.3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6778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0.74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44B0EA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.2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3DB4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4.74</w:t>
            </w:r>
          </w:p>
        </w:tc>
      </w:tr>
      <w:tr w:rsidR="00821F2C" w:rsidRPr="00027F61" w14:paraId="433C23C4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3B1199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EEB2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F34F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EE73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5.5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9889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9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8FD1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3249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FAAA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8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2441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B49D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6.5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CF0B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8.33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38B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4.51</w:t>
            </w:r>
          </w:p>
        </w:tc>
      </w:tr>
      <w:tr w:rsidR="00821F2C" w:rsidRPr="00027F61" w14:paraId="1EEF26F3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34FB21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3148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75C5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DE1D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2.3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D374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E-07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EFCC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54C6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090B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4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C08A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3EE0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7.0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EEE0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9.4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DCBC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8.01</w:t>
            </w:r>
          </w:p>
        </w:tc>
      </w:tr>
      <w:tr w:rsidR="00821F2C" w:rsidRPr="00027F61" w14:paraId="40EF5B50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B5FEB5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95C1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DCAC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7E1A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8.8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9469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7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7120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AC53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.2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DD8B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9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0457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6B82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7.1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3B804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8.3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730F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9.13</w:t>
            </w:r>
          </w:p>
        </w:tc>
      </w:tr>
      <w:tr w:rsidR="00821F2C" w:rsidRPr="00027F61" w14:paraId="2FED7F75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8EDA23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354E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CA969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C0147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8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39DC6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32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A476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2BD7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7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A95A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35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B2BD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1.7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C9AB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5.5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905C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.96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F50D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9.57</w:t>
            </w:r>
          </w:p>
        </w:tc>
      </w:tr>
      <w:tr w:rsidR="00821F2C" w:rsidRPr="00027F61" w14:paraId="4EDC7E5A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3F7130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6156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0F26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F4FC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.7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4455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9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5998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F0E2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16.5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FE18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418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B408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8.4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717A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48.8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3BD6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.3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71BA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32.83</w:t>
            </w:r>
          </w:p>
        </w:tc>
      </w:tr>
      <w:tr w:rsidR="00821F2C" w:rsidRPr="00027F61" w14:paraId="31F240A8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E834BC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BFBA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2B43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7E3A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5.6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4DFA0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4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3B6D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96AE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9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63CB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0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3FF6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9.9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B460D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1.9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6B3CCF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.77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8B41A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9.95</w:t>
            </w:r>
          </w:p>
        </w:tc>
      </w:tr>
      <w:tr w:rsidR="00821F2C" w:rsidRPr="00027F61" w14:paraId="64A9F62E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A7467F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84B5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EC384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.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F44F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A4AEE9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4E-09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706E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1633F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5.0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96E16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13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101C1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1.8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D390E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55.7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2B629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.17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32833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76.78</w:t>
            </w:r>
          </w:p>
        </w:tc>
      </w:tr>
      <w:tr w:rsidR="00821F2C" w:rsidRPr="00027F61" w14:paraId="44FD55DB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5631C1" w14:textId="77777777" w:rsidR="00821F2C" w:rsidRPr="00027F61" w:rsidRDefault="00821F2C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F9A4B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2.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F1FA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D9BB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0C6E3E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7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DF188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799F0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-2.7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97A7C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0.020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CBFD5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857F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35.8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2CBA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.65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AF532" w14:textId="77777777" w:rsidR="00821F2C" w:rsidRPr="00027F61" w:rsidRDefault="00821F2C" w:rsidP="00845630">
            <w:r w:rsidRPr="00027F61">
              <w:rPr>
                <w:color w:val="000000"/>
                <w:sz w:val="15"/>
                <w:szCs w:val="15"/>
              </w:rPr>
              <w:t>63.83</w:t>
            </w:r>
          </w:p>
        </w:tc>
      </w:tr>
      <w:tr w:rsidR="00821F2C" w:rsidRPr="00027F61" w14:paraId="3C30FFF9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D3927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6CC40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0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6981A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60A05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3.106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2B1CF0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1E2B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3D49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6.13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032C0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7AD91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5.59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A67E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3.18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909C5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69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9F7B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5.437</w:t>
            </w:r>
          </w:p>
        </w:tc>
      </w:tr>
      <w:tr w:rsidR="00821F2C" w:rsidRPr="00027F61" w14:paraId="3E3D7495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D8BAC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2C53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526DA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0386F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C1DFDB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5A3C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8231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4.5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70C7D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6D6C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5.7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B4392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3.5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3C34C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8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3A25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1.135</w:t>
            </w:r>
          </w:p>
        </w:tc>
      </w:tr>
      <w:tr w:rsidR="00821F2C" w:rsidRPr="00027F61" w14:paraId="2BA8ACAF" w14:textId="77777777" w:rsidTr="00845630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AE5B7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 xml:space="preserve">IQR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8785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D88B5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25F33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8.0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6ADA0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B28B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5DD15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3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F37F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391B8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A0B27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6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AA7956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195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DAB7C" w14:textId="77777777" w:rsidR="00821F2C" w:rsidRPr="00027F61" w:rsidRDefault="00821F2C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.965</w:t>
            </w:r>
          </w:p>
        </w:tc>
      </w:tr>
    </w:tbl>
    <w:p w14:paraId="00F579FD" w14:textId="77777777" w:rsidR="00821F2C" w:rsidRPr="00027F61" w:rsidRDefault="00821F2C" w:rsidP="00821F2C"/>
    <w:p w14:paraId="55A8CE97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F2C"/>
    <w:rsid w:val="000B57B5"/>
    <w:rsid w:val="00100202"/>
    <w:rsid w:val="007446E6"/>
    <w:rsid w:val="00821F2C"/>
    <w:rsid w:val="00876E35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5E785"/>
  <w15:chartTrackingRefBased/>
  <w15:docId w15:val="{5A3178D8-1D22-6F4D-BC65-717B0E7B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F2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F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F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F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F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F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F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F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F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F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F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F2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F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4:00Z</dcterms:created>
  <dcterms:modified xsi:type="dcterms:W3CDTF">2024-05-09T14:55:00Z</dcterms:modified>
</cp:coreProperties>
</file>